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E74CA" w14:textId="31FE017F" w:rsidR="002E56CC" w:rsidRPr="005946D1" w:rsidRDefault="00D732B2" w:rsidP="002E56C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 </w:t>
      </w:r>
      <w:r w:rsidR="002E56CC">
        <w:rPr>
          <w:rFonts w:ascii="Times New Roman" w:hAnsi="Times New Roman" w:cs="Times New Roman" w:hint="eastAsia"/>
          <w:sz w:val="24"/>
          <w:szCs w:val="24"/>
        </w:rPr>
        <w:t>A</w:t>
      </w:r>
      <w:r w:rsidR="002E56CC">
        <w:rPr>
          <w:rFonts w:ascii="Times New Roman" w:hAnsi="Times New Roman" w:cs="Times New Roman"/>
          <w:sz w:val="24"/>
          <w:szCs w:val="24"/>
        </w:rPr>
        <w:t>ssociation between haplotype</w:t>
      </w:r>
      <w:r w:rsidR="00B7033C">
        <w:rPr>
          <w:rFonts w:ascii="Times New Roman" w:hAnsi="Times New Roman" w:cs="Times New Roman"/>
          <w:sz w:val="24"/>
          <w:szCs w:val="24"/>
        </w:rPr>
        <w:t>s in</w:t>
      </w:r>
      <w:r w:rsidR="002E56CC">
        <w:rPr>
          <w:rFonts w:ascii="Times New Roman" w:hAnsi="Times New Roman" w:cs="Times New Roman"/>
          <w:sz w:val="24"/>
          <w:szCs w:val="24"/>
        </w:rPr>
        <w:t xml:space="preserve"> blocks and different type</w:t>
      </w:r>
      <w:r>
        <w:rPr>
          <w:rFonts w:ascii="Times New Roman" w:hAnsi="Times New Roman" w:cs="Times New Roman"/>
          <w:sz w:val="24"/>
          <w:szCs w:val="24"/>
        </w:rPr>
        <w:t>s</w:t>
      </w:r>
      <w:r w:rsidR="002E56CC">
        <w:rPr>
          <w:rFonts w:ascii="Times New Roman" w:hAnsi="Times New Roman" w:cs="Times New Roman"/>
          <w:sz w:val="24"/>
          <w:szCs w:val="24"/>
        </w:rPr>
        <w:t xml:space="preserve"> of dyslipidemia</w:t>
      </w:r>
      <w:r>
        <w:rPr>
          <w:rFonts w:ascii="Times New Roman" w:hAnsi="Times New Roman" w:cs="Times New Roman"/>
          <w:sz w:val="24"/>
          <w:szCs w:val="24"/>
        </w:rPr>
        <w:t xml:space="preserve"> stratified by genders</w:t>
      </w:r>
    </w:p>
    <w:tbl>
      <w:tblPr>
        <w:tblStyle w:val="a7"/>
        <w:tblW w:w="5462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785"/>
        <w:gridCol w:w="1992"/>
        <w:gridCol w:w="2102"/>
        <w:gridCol w:w="1877"/>
        <w:gridCol w:w="2027"/>
      </w:tblGrid>
      <w:tr w:rsidR="00B7033C" w:rsidRPr="00CD136E" w14:paraId="20422007" w14:textId="77777777" w:rsidTr="00CD136E">
        <w:tc>
          <w:tcPr>
            <w:tcW w:w="944" w:type="pct"/>
            <w:gridSpan w:val="2"/>
            <w:vAlign w:val="center"/>
          </w:tcPr>
          <w:p w14:paraId="189352E1" w14:textId="5A6A60D3" w:rsidR="00B7033C" w:rsidRPr="00CD136E" w:rsidRDefault="00B7033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Haplotypes</w:t>
            </w:r>
          </w:p>
        </w:tc>
        <w:tc>
          <w:tcPr>
            <w:tcW w:w="405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5163" w14:textId="2B6B44E1" w:rsidR="00B7033C" w:rsidRPr="007C5DE7" w:rsidRDefault="00B7033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  <w:r w:rsidR="007C5D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E56CC" w:rsidRPr="00CD136E" w14:paraId="2553246F" w14:textId="77777777" w:rsidTr="00CD136E"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23D376F3" w14:textId="77777777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24354962"/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028709EB" w14:textId="77777777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43458" w14:textId="2565CEB5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Hypertrigly-ceridemia</w:t>
            </w:r>
            <w:proofErr w:type="spellEnd"/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E1BE" w14:textId="392CDF0B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24354466"/>
            <w:proofErr w:type="spellStart"/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Hypercholes-terolemia</w:t>
            </w:r>
            <w:bookmarkEnd w:id="1"/>
            <w:proofErr w:type="spellEnd"/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93BB2" w14:textId="77777777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High LDL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F74D" w14:textId="77777777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Reduced HDL</w:t>
            </w:r>
          </w:p>
        </w:tc>
      </w:tr>
      <w:bookmarkEnd w:id="0"/>
      <w:tr w:rsidR="002E56CC" w:rsidRPr="00CD136E" w14:paraId="3E777CCD" w14:textId="77777777" w:rsidTr="00CD136E"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01A9798A" w14:textId="39F5DE99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5DA853FC" w14:textId="0F957F5C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1DAAD4E0" w14:textId="0CFAE0FA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3DB54AA6" w14:textId="3AC75B00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6EFDA1C3" w14:textId="3BAEC4F9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13339F6B" w14:textId="1F7A8E38" w:rsidR="002E56CC" w:rsidRPr="00CD136E" w:rsidRDefault="002E56CC" w:rsidP="0029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063" w:rsidRPr="00A472BA" w14:paraId="4F751F65" w14:textId="77777777" w:rsidTr="00CD136E">
        <w:tc>
          <w:tcPr>
            <w:tcW w:w="546" w:type="pct"/>
            <w:vAlign w:val="center"/>
          </w:tcPr>
          <w:p w14:paraId="08FB8F68" w14:textId="5C8B6D3E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Block1</w:t>
            </w:r>
          </w:p>
        </w:tc>
        <w:tc>
          <w:tcPr>
            <w:tcW w:w="398" w:type="pct"/>
            <w:vAlign w:val="center"/>
          </w:tcPr>
          <w:p w14:paraId="35B92E79" w14:textId="6BEABE8F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</w:p>
        </w:tc>
        <w:tc>
          <w:tcPr>
            <w:tcW w:w="1010" w:type="pct"/>
            <w:vAlign w:val="center"/>
          </w:tcPr>
          <w:p w14:paraId="1C389972" w14:textId="279D6864" w:rsidR="002E56CC" w:rsidRPr="00A472BA" w:rsidRDefault="002E56CC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70(0.63-0.77)</w:t>
            </w:r>
          </w:p>
        </w:tc>
        <w:tc>
          <w:tcPr>
            <w:tcW w:w="1066" w:type="pct"/>
            <w:vAlign w:val="center"/>
          </w:tcPr>
          <w:p w14:paraId="42637AD0" w14:textId="0622C745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066DF" w:rsidRPr="00CD13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(0.79-1.05)</w:t>
            </w:r>
          </w:p>
        </w:tc>
        <w:tc>
          <w:tcPr>
            <w:tcW w:w="952" w:type="pct"/>
            <w:vAlign w:val="center"/>
          </w:tcPr>
          <w:p w14:paraId="7D6B5394" w14:textId="7A255966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8(0.93-1.26)</w:t>
            </w:r>
          </w:p>
        </w:tc>
        <w:tc>
          <w:tcPr>
            <w:tcW w:w="1028" w:type="pct"/>
            <w:vAlign w:val="center"/>
          </w:tcPr>
          <w:p w14:paraId="197242B0" w14:textId="05E39C50" w:rsidR="002E56CC" w:rsidRPr="00A472BA" w:rsidRDefault="002E56CC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68(0.61-0.76)</w:t>
            </w:r>
          </w:p>
        </w:tc>
      </w:tr>
      <w:tr w:rsidR="008C4063" w:rsidRPr="00A472BA" w14:paraId="79A68489" w14:textId="77777777" w:rsidTr="00CD136E">
        <w:tc>
          <w:tcPr>
            <w:tcW w:w="546" w:type="pct"/>
            <w:vAlign w:val="center"/>
          </w:tcPr>
          <w:p w14:paraId="5B424E24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19BC9CDD" w14:textId="07F05F1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</w:p>
        </w:tc>
        <w:tc>
          <w:tcPr>
            <w:tcW w:w="1010" w:type="pct"/>
            <w:vAlign w:val="center"/>
          </w:tcPr>
          <w:p w14:paraId="73DA7F55" w14:textId="2B7CA769" w:rsidR="002E56CC" w:rsidRPr="00A472BA" w:rsidRDefault="002E56CC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76(1.59-1.96)</w:t>
            </w:r>
          </w:p>
        </w:tc>
        <w:tc>
          <w:tcPr>
            <w:tcW w:w="1066" w:type="pct"/>
            <w:vAlign w:val="center"/>
          </w:tcPr>
          <w:p w14:paraId="2053D0CC" w14:textId="682F2781" w:rsidR="002E56CC" w:rsidRPr="00A472BA" w:rsidRDefault="002E56CC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19(1.03-1.34)</w:t>
            </w:r>
          </w:p>
        </w:tc>
        <w:tc>
          <w:tcPr>
            <w:tcW w:w="952" w:type="pct"/>
            <w:vAlign w:val="center"/>
          </w:tcPr>
          <w:p w14:paraId="4A7DF1C2" w14:textId="740B8130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7(0.82-1.15)</w:t>
            </w:r>
          </w:p>
        </w:tc>
        <w:tc>
          <w:tcPr>
            <w:tcW w:w="1028" w:type="pct"/>
            <w:vAlign w:val="center"/>
          </w:tcPr>
          <w:p w14:paraId="5CB07C89" w14:textId="7867FBE8" w:rsidR="002E56CC" w:rsidRPr="00A472BA" w:rsidRDefault="002E56CC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80(1.59-2.03)</w:t>
            </w:r>
          </w:p>
        </w:tc>
      </w:tr>
      <w:tr w:rsidR="008C4063" w:rsidRPr="00CD136E" w14:paraId="332701AC" w14:textId="77777777" w:rsidTr="00CD136E">
        <w:tc>
          <w:tcPr>
            <w:tcW w:w="546" w:type="pct"/>
            <w:vAlign w:val="center"/>
          </w:tcPr>
          <w:p w14:paraId="043763C6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5BFB5AE6" w14:textId="4837DBA8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</w:p>
        </w:tc>
        <w:tc>
          <w:tcPr>
            <w:tcW w:w="1010" w:type="pct"/>
            <w:vAlign w:val="center"/>
          </w:tcPr>
          <w:p w14:paraId="54DB1DB1" w14:textId="21F296EC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8(0.77-1.02)</w:t>
            </w:r>
          </w:p>
        </w:tc>
        <w:tc>
          <w:tcPr>
            <w:tcW w:w="1066" w:type="pct"/>
            <w:vAlign w:val="center"/>
          </w:tcPr>
          <w:p w14:paraId="750EFDF8" w14:textId="72949BDF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8(0.72-1.08)</w:t>
            </w:r>
          </w:p>
        </w:tc>
        <w:tc>
          <w:tcPr>
            <w:tcW w:w="952" w:type="pct"/>
            <w:vAlign w:val="center"/>
          </w:tcPr>
          <w:p w14:paraId="5B31F7CC" w14:textId="4A2CA66F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0(0.71-1.12)</w:t>
            </w:r>
          </w:p>
        </w:tc>
        <w:tc>
          <w:tcPr>
            <w:tcW w:w="1028" w:type="pct"/>
            <w:vAlign w:val="center"/>
          </w:tcPr>
          <w:p w14:paraId="26FC2BBF" w14:textId="2DF9C3DF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1(0.77-1.07)</w:t>
            </w:r>
          </w:p>
        </w:tc>
      </w:tr>
      <w:tr w:rsidR="008C4063" w:rsidRPr="00CD136E" w14:paraId="4230BE4F" w14:textId="77777777" w:rsidTr="00CD136E">
        <w:tc>
          <w:tcPr>
            <w:tcW w:w="546" w:type="pct"/>
            <w:vAlign w:val="center"/>
          </w:tcPr>
          <w:p w14:paraId="7A7801AA" w14:textId="7D9E2926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68E4E352" w14:textId="61DC09CB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</w:p>
        </w:tc>
        <w:tc>
          <w:tcPr>
            <w:tcW w:w="1010" w:type="pct"/>
            <w:vAlign w:val="center"/>
          </w:tcPr>
          <w:p w14:paraId="2FF1B7B4" w14:textId="51708B09" w:rsidR="002E56CC" w:rsidRPr="00A472BA" w:rsidRDefault="002E56CC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81(0.67-0.99)</w:t>
            </w:r>
          </w:p>
        </w:tc>
        <w:tc>
          <w:tcPr>
            <w:tcW w:w="1066" w:type="pct"/>
            <w:vAlign w:val="center"/>
          </w:tcPr>
          <w:p w14:paraId="672131FB" w14:textId="6592AD63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3(0.80-1.34)</w:t>
            </w:r>
          </w:p>
        </w:tc>
        <w:tc>
          <w:tcPr>
            <w:tcW w:w="952" w:type="pct"/>
            <w:vAlign w:val="center"/>
          </w:tcPr>
          <w:p w14:paraId="7F874FDC" w14:textId="471295FE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2(0.76-1.36)</w:t>
            </w:r>
          </w:p>
        </w:tc>
        <w:tc>
          <w:tcPr>
            <w:tcW w:w="1028" w:type="pct"/>
            <w:vAlign w:val="center"/>
          </w:tcPr>
          <w:p w14:paraId="050F976C" w14:textId="2F1101BF" w:rsidR="002E56CC" w:rsidRPr="00A472BA" w:rsidRDefault="002E56CC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75(0.59-0.94)</w:t>
            </w:r>
          </w:p>
        </w:tc>
      </w:tr>
      <w:tr w:rsidR="008C4063" w:rsidRPr="00CD136E" w14:paraId="2BF84EB9" w14:textId="77777777" w:rsidTr="00CD136E">
        <w:tc>
          <w:tcPr>
            <w:tcW w:w="546" w:type="pct"/>
            <w:vAlign w:val="center"/>
          </w:tcPr>
          <w:p w14:paraId="6301BFC1" w14:textId="3A7CD960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Block2</w:t>
            </w:r>
          </w:p>
        </w:tc>
        <w:tc>
          <w:tcPr>
            <w:tcW w:w="398" w:type="pct"/>
            <w:vAlign w:val="center"/>
          </w:tcPr>
          <w:p w14:paraId="55262DE6" w14:textId="634F258F" w:rsidR="002E56CC" w:rsidRPr="00CD136E" w:rsidRDefault="00D66DB8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E56CC" w:rsidRPr="00CD136E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010" w:type="pct"/>
            <w:vAlign w:val="center"/>
          </w:tcPr>
          <w:p w14:paraId="34BBA1C7" w14:textId="5EE4AD88" w:rsidR="002E56CC" w:rsidRPr="00A472BA" w:rsidRDefault="004C10F2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84(0.76-0.93)</w:t>
            </w:r>
          </w:p>
        </w:tc>
        <w:tc>
          <w:tcPr>
            <w:tcW w:w="1066" w:type="pct"/>
            <w:vAlign w:val="center"/>
          </w:tcPr>
          <w:p w14:paraId="1D3A253D" w14:textId="13C9F1B5" w:rsidR="002E56CC" w:rsidRPr="00CD136E" w:rsidRDefault="005066DF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4(0.81-1.08)</w:t>
            </w:r>
          </w:p>
        </w:tc>
        <w:tc>
          <w:tcPr>
            <w:tcW w:w="952" w:type="pct"/>
            <w:vAlign w:val="center"/>
          </w:tcPr>
          <w:p w14:paraId="5AB355BF" w14:textId="0F1C47FC" w:rsidR="002E56CC" w:rsidRPr="00CD136E" w:rsidRDefault="006D6CB1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6(0.90-1.25)</w:t>
            </w:r>
          </w:p>
        </w:tc>
        <w:tc>
          <w:tcPr>
            <w:tcW w:w="1028" w:type="pct"/>
            <w:vAlign w:val="center"/>
          </w:tcPr>
          <w:p w14:paraId="2CED7042" w14:textId="3025F5E1" w:rsidR="002E56CC" w:rsidRPr="00A472BA" w:rsidRDefault="00B22629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86(0.76-0.96)</w:t>
            </w:r>
          </w:p>
        </w:tc>
      </w:tr>
      <w:tr w:rsidR="008C4063" w:rsidRPr="00CD136E" w14:paraId="5F8FEA12" w14:textId="77777777" w:rsidTr="00CD136E">
        <w:tc>
          <w:tcPr>
            <w:tcW w:w="546" w:type="pct"/>
            <w:vAlign w:val="center"/>
          </w:tcPr>
          <w:p w14:paraId="6FF0D244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04BF6A5A" w14:textId="61065F0A" w:rsidR="002E56CC" w:rsidRPr="00CD136E" w:rsidRDefault="008C4063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E56CC" w:rsidRPr="00CD136E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010" w:type="pct"/>
            <w:vAlign w:val="center"/>
          </w:tcPr>
          <w:p w14:paraId="3E5FA4AF" w14:textId="21E22155" w:rsidR="002E56CC" w:rsidRPr="00A472BA" w:rsidRDefault="004C10F2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22(1.09-1.36)</w:t>
            </w:r>
          </w:p>
        </w:tc>
        <w:tc>
          <w:tcPr>
            <w:tcW w:w="1066" w:type="pct"/>
            <w:vAlign w:val="center"/>
          </w:tcPr>
          <w:p w14:paraId="763DAAEF" w14:textId="323A38A9" w:rsidR="002E56CC" w:rsidRPr="00CD136E" w:rsidRDefault="005066DF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9(0.93-1.27)</w:t>
            </w:r>
          </w:p>
        </w:tc>
        <w:tc>
          <w:tcPr>
            <w:tcW w:w="952" w:type="pct"/>
            <w:vAlign w:val="center"/>
          </w:tcPr>
          <w:p w14:paraId="36D3791A" w14:textId="1AB9807B" w:rsidR="002E56CC" w:rsidRPr="00CD136E" w:rsidRDefault="006D6CB1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7(0.73-1.04)</w:t>
            </w:r>
          </w:p>
        </w:tc>
        <w:tc>
          <w:tcPr>
            <w:tcW w:w="1028" w:type="pct"/>
            <w:vAlign w:val="center"/>
          </w:tcPr>
          <w:p w14:paraId="69D9B209" w14:textId="761BBA04" w:rsidR="002E56CC" w:rsidRPr="00A472BA" w:rsidRDefault="00B22629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22(1.08-1.39)</w:t>
            </w:r>
          </w:p>
        </w:tc>
      </w:tr>
      <w:tr w:rsidR="002E56CC" w:rsidRPr="00CD136E" w14:paraId="6D660DDA" w14:textId="77777777" w:rsidTr="00CD136E">
        <w:tc>
          <w:tcPr>
            <w:tcW w:w="546" w:type="pct"/>
            <w:vAlign w:val="center"/>
          </w:tcPr>
          <w:p w14:paraId="3CF59ED4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35DAFCC3" w14:textId="4C609AFA" w:rsidR="002E56CC" w:rsidRPr="00CD136E" w:rsidRDefault="008C4063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  <w:tc>
          <w:tcPr>
            <w:tcW w:w="1010" w:type="pct"/>
            <w:vAlign w:val="center"/>
          </w:tcPr>
          <w:p w14:paraId="2D1FA533" w14:textId="6A6AB050" w:rsidR="002E56CC" w:rsidRPr="00CD136E" w:rsidRDefault="00787C66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8(0.78-1.24)</w:t>
            </w:r>
          </w:p>
        </w:tc>
        <w:tc>
          <w:tcPr>
            <w:tcW w:w="1066" w:type="pct"/>
            <w:vAlign w:val="center"/>
          </w:tcPr>
          <w:p w14:paraId="32115FA2" w14:textId="59DFEBAA" w:rsidR="002E56CC" w:rsidRPr="00CD136E" w:rsidRDefault="005066DF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6(0.77-1.47)</w:t>
            </w:r>
          </w:p>
        </w:tc>
        <w:tc>
          <w:tcPr>
            <w:tcW w:w="952" w:type="pct"/>
            <w:vAlign w:val="center"/>
          </w:tcPr>
          <w:p w14:paraId="5F8E95FA" w14:textId="18E5F63D" w:rsidR="002E56CC" w:rsidRPr="00CD136E" w:rsidRDefault="006D6CB1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17(0.83-1.66)</w:t>
            </w:r>
          </w:p>
        </w:tc>
        <w:tc>
          <w:tcPr>
            <w:tcW w:w="1028" w:type="pct"/>
            <w:vAlign w:val="center"/>
          </w:tcPr>
          <w:p w14:paraId="7C1C86A3" w14:textId="4A3456B7" w:rsidR="002E56CC" w:rsidRPr="00CD136E" w:rsidRDefault="00B22629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7(0.74-1.28)</w:t>
            </w:r>
          </w:p>
        </w:tc>
      </w:tr>
      <w:tr w:rsidR="002E56CC" w:rsidRPr="00CD136E" w14:paraId="6164A98E" w14:textId="77777777" w:rsidTr="00CD136E">
        <w:tc>
          <w:tcPr>
            <w:tcW w:w="546" w:type="pct"/>
            <w:vAlign w:val="center"/>
          </w:tcPr>
          <w:p w14:paraId="7F2E6119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314FF47E" w14:textId="5E3563DE" w:rsidR="002E56CC" w:rsidRPr="00CD136E" w:rsidRDefault="008C4063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010" w:type="pct"/>
            <w:vAlign w:val="center"/>
          </w:tcPr>
          <w:p w14:paraId="63635BB7" w14:textId="731654AF" w:rsidR="002E56CC" w:rsidRPr="00CD136E" w:rsidRDefault="00787C66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9(0.85-1.38)</w:t>
            </w:r>
          </w:p>
        </w:tc>
        <w:tc>
          <w:tcPr>
            <w:tcW w:w="1066" w:type="pct"/>
            <w:vAlign w:val="center"/>
          </w:tcPr>
          <w:p w14:paraId="75C2626E" w14:textId="09F0B23C" w:rsidR="002E56CC" w:rsidRPr="00A472BA" w:rsidRDefault="005066DF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70(0.49-0.99)</w:t>
            </w:r>
          </w:p>
        </w:tc>
        <w:tc>
          <w:tcPr>
            <w:tcW w:w="952" w:type="pct"/>
            <w:vAlign w:val="center"/>
          </w:tcPr>
          <w:p w14:paraId="3D4705D4" w14:textId="29B51544" w:rsidR="002E56CC" w:rsidRPr="00CD136E" w:rsidRDefault="006D6CB1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23(0.86-1.75)</w:t>
            </w:r>
          </w:p>
        </w:tc>
        <w:tc>
          <w:tcPr>
            <w:tcW w:w="1028" w:type="pct"/>
            <w:vAlign w:val="center"/>
          </w:tcPr>
          <w:p w14:paraId="68B77732" w14:textId="422C5506" w:rsidR="002E56CC" w:rsidRPr="00CD136E" w:rsidRDefault="00B22629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7(0.73-1.29)</w:t>
            </w:r>
          </w:p>
        </w:tc>
      </w:tr>
      <w:tr w:rsidR="002E56CC" w:rsidRPr="00CD136E" w14:paraId="58BD8C14" w14:textId="77777777" w:rsidTr="00CD136E">
        <w:tc>
          <w:tcPr>
            <w:tcW w:w="546" w:type="pct"/>
            <w:vAlign w:val="center"/>
          </w:tcPr>
          <w:p w14:paraId="6DC9981B" w14:textId="5A2B20B8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398" w:type="pct"/>
            <w:vAlign w:val="center"/>
          </w:tcPr>
          <w:p w14:paraId="69DD36BF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vAlign w:val="center"/>
          </w:tcPr>
          <w:p w14:paraId="668A2FCD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5E58B352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pct"/>
            <w:vAlign w:val="center"/>
          </w:tcPr>
          <w:p w14:paraId="0BE4478E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14:paraId="4F99C23D" w14:textId="77777777" w:rsidR="002E56CC" w:rsidRPr="00CD136E" w:rsidRDefault="002E56CC" w:rsidP="002E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063" w:rsidRPr="00CD136E" w14:paraId="348CE451" w14:textId="77777777" w:rsidTr="00CD136E">
        <w:tc>
          <w:tcPr>
            <w:tcW w:w="546" w:type="pct"/>
            <w:vAlign w:val="center"/>
          </w:tcPr>
          <w:p w14:paraId="7AB3C702" w14:textId="3085F808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Block1</w:t>
            </w:r>
          </w:p>
        </w:tc>
        <w:tc>
          <w:tcPr>
            <w:tcW w:w="398" w:type="pct"/>
            <w:vAlign w:val="center"/>
          </w:tcPr>
          <w:p w14:paraId="5DE69F92" w14:textId="790DFA74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</w:p>
        </w:tc>
        <w:tc>
          <w:tcPr>
            <w:tcW w:w="1010" w:type="pct"/>
            <w:vAlign w:val="center"/>
          </w:tcPr>
          <w:p w14:paraId="73848A03" w14:textId="79085912" w:rsidR="008C4063" w:rsidRPr="00A472BA" w:rsidRDefault="002400FF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68(0.60-0.78)</w:t>
            </w:r>
          </w:p>
        </w:tc>
        <w:tc>
          <w:tcPr>
            <w:tcW w:w="1066" w:type="pct"/>
            <w:vAlign w:val="center"/>
          </w:tcPr>
          <w:p w14:paraId="3EAF9D76" w14:textId="18EBD638" w:rsidR="008C4063" w:rsidRPr="00CD136E" w:rsidRDefault="00822CDB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8(0.72-1.08)</w:t>
            </w:r>
          </w:p>
        </w:tc>
        <w:tc>
          <w:tcPr>
            <w:tcW w:w="952" w:type="pct"/>
            <w:vAlign w:val="center"/>
          </w:tcPr>
          <w:p w14:paraId="723881D2" w14:textId="18F73CAA" w:rsidR="008C4063" w:rsidRPr="00CD136E" w:rsidRDefault="0063021D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15(0.91-1.46)</w:t>
            </w:r>
          </w:p>
        </w:tc>
        <w:tc>
          <w:tcPr>
            <w:tcW w:w="1028" w:type="pct"/>
            <w:vAlign w:val="center"/>
          </w:tcPr>
          <w:p w14:paraId="7CD939D7" w14:textId="45E8DB44" w:rsidR="008C4063" w:rsidRPr="00A472BA" w:rsidRDefault="00805FDE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70(0.61-0.82)</w:t>
            </w:r>
          </w:p>
        </w:tc>
      </w:tr>
      <w:tr w:rsidR="008C4063" w:rsidRPr="00CD136E" w14:paraId="40F6B76B" w14:textId="77777777" w:rsidTr="00CD136E">
        <w:tc>
          <w:tcPr>
            <w:tcW w:w="546" w:type="pct"/>
            <w:vAlign w:val="center"/>
          </w:tcPr>
          <w:p w14:paraId="1C1FD0F8" w14:textId="77777777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0BA06FE5" w14:textId="284E21B0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</w:p>
        </w:tc>
        <w:tc>
          <w:tcPr>
            <w:tcW w:w="1010" w:type="pct"/>
            <w:vAlign w:val="center"/>
          </w:tcPr>
          <w:p w14:paraId="24F167B4" w14:textId="0B7251F2" w:rsidR="008C4063" w:rsidRPr="00A472BA" w:rsidRDefault="00C56C5E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74(1.51-2.01)</w:t>
            </w:r>
          </w:p>
        </w:tc>
        <w:tc>
          <w:tcPr>
            <w:tcW w:w="1066" w:type="pct"/>
            <w:vAlign w:val="center"/>
          </w:tcPr>
          <w:p w14:paraId="5C24311E" w14:textId="14E66B39" w:rsidR="008C4063" w:rsidRPr="00A472BA" w:rsidRDefault="00822CDB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25(1.01-1.55)</w:t>
            </w:r>
          </w:p>
        </w:tc>
        <w:tc>
          <w:tcPr>
            <w:tcW w:w="952" w:type="pct"/>
            <w:vAlign w:val="center"/>
          </w:tcPr>
          <w:p w14:paraId="737D25BC" w14:textId="298475CF" w:rsidR="008C4063" w:rsidRPr="00CD136E" w:rsidRDefault="0063021D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6(0.66-1.</w:t>
            </w:r>
            <w:r w:rsidR="004A5A43" w:rsidRPr="00CD136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8" w:type="pct"/>
            <w:vAlign w:val="center"/>
          </w:tcPr>
          <w:p w14:paraId="231D9556" w14:textId="2A4106AF" w:rsidR="008C4063" w:rsidRPr="00A472BA" w:rsidRDefault="008A3CB3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68(1.44-1.97)</w:t>
            </w:r>
          </w:p>
        </w:tc>
      </w:tr>
      <w:tr w:rsidR="008C4063" w:rsidRPr="00CD136E" w14:paraId="78A053CE" w14:textId="77777777" w:rsidTr="00CD136E">
        <w:tc>
          <w:tcPr>
            <w:tcW w:w="546" w:type="pct"/>
            <w:vAlign w:val="center"/>
          </w:tcPr>
          <w:p w14:paraId="53E76008" w14:textId="77777777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6E5BFCC7" w14:textId="586F25FE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</w:p>
        </w:tc>
        <w:tc>
          <w:tcPr>
            <w:tcW w:w="1010" w:type="pct"/>
            <w:vAlign w:val="center"/>
          </w:tcPr>
          <w:p w14:paraId="59FD5162" w14:textId="3618E411" w:rsidR="008C4063" w:rsidRPr="00CD136E" w:rsidRDefault="0026289E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2(0.76-1.11)</w:t>
            </w:r>
          </w:p>
        </w:tc>
        <w:tc>
          <w:tcPr>
            <w:tcW w:w="1066" w:type="pct"/>
            <w:vAlign w:val="center"/>
          </w:tcPr>
          <w:p w14:paraId="6627F670" w14:textId="62DEF0B9" w:rsidR="008C4063" w:rsidRPr="00CD136E" w:rsidRDefault="00822CDB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75(0.55-1.03)</w:t>
            </w:r>
          </w:p>
        </w:tc>
        <w:tc>
          <w:tcPr>
            <w:tcW w:w="952" w:type="pct"/>
            <w:vAlign w:val="center"/>
          </w:tcPr>
          <w:p w14:paraId="26261EB9" w14:textId="496C9DF7" w:rsidR="008C4063" w:rsidRPr="00A472BA" w:rsidRDefault="004A5A43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64(0.43-0.95)</w:t>
            </w:r>
          </w:p>
        </w:tc>
        <w:tc>
          <w:tcPr>
            <w:tcW w:w="1028" w:type="pct"/>
            <w:vAlign w:val="center"/>
          </w:tcPr>
          <w:p w14:paraId="1F757899" w14:textId="724F96EA" w:rsidR="008C4063" w:rsidRPr="00CD136E" w:rsidRDefault="008A3CB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6(0.77-1.19)</w:t>
            </w:r>
          </w:p>
        </w:tc>
      </w:tr>
      <w:tr w:rsidR="008C4063" w:rsidRPr="00CD136E" w14:paraId="1B0B8580" w14:textId="77777777" w:rsidTr="00CD136E">
        <w:tc>
          <w:tcPr>
            <w:tcW w:w="546" w:type="pct"/>
            <w:vAlign w:val="center"/>
          </w:tcPr>
          <w:p w14:paraId="39BBF7F4" w14:textId="77777777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7B2417B1" w14:textId="3B115EEF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</w:p>
        </w:tc>
        <w:tc>
          <w:tcPr>
            <w:tcW w:w="1010" w:type="pct"/>
            <w:vAlign w:val="center"/>
          </w:tcPr>
          <w:p w14:paraId="32ADC927" w14:textId="4B3EA639" w:rsidR="008C4063" w:rsidRPr="00CD136E" w:rsidRDefault="0026289E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3(0.64-1.07)</w:t>
            </w:r>
          </w:p>
        </w:tc>
        <w:tc>
          <w:tcPr>
            <w:tcW w:w="1066" w:type="pct"/>
            <w:vAlign w:val="center"/>
          </w:tcPr>
          <w:p w14:paraId="500AADB7" w14:textId="12D0FB23" w:rsidR="008C4063" w:rsidRPr="00CD136E" w:rsidRDefault="00822CDB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22(0.86-1.73)</w:t>
            </w:r>
          </w:p>
        </w:tc>
        <w:tc>
          <w:tcPr>
            <w:tcW w:w="952" w:type="pct"/>
            <w:vAlign w:val="center"/>
          </w:tcPr>
          <w:p w14:paraId="44B7296F" w14:textId="66B7E69C" w:rsidR="008C4063" w:rsidRPr="00A472BA" w:rsidRDefault="004A5A43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65(1.12-2.41)</w:t>
            </w:r>
          </w:p>
        </w:tc>
        <w:tc>
          <w:tcPr>
            <w:tcW w:w="1028" w:type="pct"/>
            <w:vAlign w:val="center"/>
          </w:tcPr>
          <w:p w14:paraId="41BD6D01" w14:textId="50FB162B" w:rsidR="008C4063" w:rsidRPr="00A472BA" w:rsidRDefault="008A3CB3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74(0.55-1.00)</w:t>
            </w:r>
          </w:p>
        </w:tc>
      </w:tr>
      <w:tr w:rsidR="008C4063" w:rsidRPr="00CD136E" w14:paraId="771023E4" w14:textId="77777777" w:rsidTr="00CD136E">
        <w:tc>
          <w:tcPr>
            <w:tcW w:w="546" w:type="pct"/>
            <w:vAlign w:val="center"/>
          </w:tcPr>
          <w:p w14:paraId="240D3394" w14:textId="1E8907FA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Block2</w:t>
            </w:r>
          </w:p>
        </w:tc>
        <w:tc>
          <w:tcPr>
            <w:tcW w:w="398" w:type="pct"/>
            <w:vAlign w:val="center"/>
          </w:tcPr>
          <w:p w14:paraId="29807176" w14:textId="2473D29D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</w:p>
        </w:tc>
        <w:tc>
          <w:tcPr>
            <w:tcW w:w="1010" w:type="pct"/>
            <w:vAlign w:val="center"/>
          </w:tcPr>
          <w:p w14:paraId="3F8D744A" w14:textId="33CA5C5D" w:rsidR="008C4063" w:rsidRPr="00A472BA" w:rsidRDefault="00950227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82(0.72-0.94)</w:t>
            </w:r>
          </w:p>
        </w:tc>
        <w:tc>
          <w:tcPr>
            <w:tcW w:w="1066" w:type="pct"/>
            <w:vAlign w:val="center"/>
          </w:tcPr>
          <w:p w14:paraId="30B30C1B" w14:textId="019D8CD3" w:rsidR="008C4063" w:rsidRPr="00CD136E" w:rsidRDefault="00822CDB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4(0.69-1.03)</w:t>
            </w:r>
          </w:p>
        </w:tc>
        <w:tc>
          <w:tcPr>
            <w:tcW w:w="952" w:type="pct"/>
            <w:vAlign w:val="center"/>
          </w:tcPr>
          <w:p w14:paraId="5FE43DC0" w14:textId="186263E3" w:rsidR="008C4063" w:rsidRPr="00CD136E" w:rsidRDefault="004A5A4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10(0.85-1.41)</w:t>
            </w:r>
          </w:p>
        </w:tc>
        <w:tc>
          <w:tcPr>
            <w:tcW w:w="1028" w:type="pct"/>
            <w:vAlign w:val="center"/>
          </w:tcPr>
          <w:p w14:paraId="5221D5B3" w14:textId="3DC6F065" w:rsidR="008C4063" w:rsidRPr="00A472BA" w:rsidRDefault="008A3CB3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83(0.71-0.97)</w:t>
            </w:r>
          </w:p>
        </w:tc>
      </w:tr>
      <w:tr w:rsidR="008C4063" w:rsidRPr="00CD136E" w14:paraId="4A220A6A" w14:textId="77777777" w:rsidTr="00CD136E">
        <w:tc>
          <w:tcPr>
            <w:tcW w:w="546" w:type="pct"/>
            <w:vAlign w:val="center"/>
          </w:tcPr>
          <w:p w14:paraId="413DE94C" w14:textId="77777777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7F2BF208" w14:textId="0A639812" w:rsidR="008C4063" w:rsidRPr="00CD136E" w:rsidRDefault="008C406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</w:p>
        </w:tc>
        <w:tc>
          <w:tcPr>
            <w:tcW w:w="1010" w:type="pct"/>
            <w:vAlign w:val="center"/>
          </w:tcPr>
          <w:p w14:paraId="53F10C8C" w14:textId="50513EB9" w:rsidR="008C4063" w:rsidRPr="00A472BA" w:rsidRDefault="00950227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30(1.12-1.50)</w:t>
            </w:r>
          </w:p>
        </w:tc>
        <w:tc>
          <w:tcPr>
            <w:tcW w:w="1066" w:type="pct"/>
            <w:vAlign w:val="center"/>
          </w:tcPr>
          <w:p w14:paraId="617B4993" w14:textId="47CD2DC5" w:rsidR="008C4063" w:rsidRPr="00A472BA" w:rsidRDefault="00822CDB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25(1.01-1.56)</w:t>
            </w:r>
          </w:p>
        </w:tc>
        <w:tc>
          <w:tcPr>
            <w:tcW w:w="952" w:type="pct"/>
            <w:vAlign w:val="center"/>
          </w:tcPr>
          <w:p w14:paraId="51C269C3" w14:textId="358C6BFE" w:rsidR="008C4063" w:rsidRPr="00CD136E" w:rsidRDefault="004A5A43" w:rsidP="008C4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8(0.67-1.16)</w:t>
            </w:r>
          </w:p>
        </w:tc>
        <w:tc>
          <w:tcPr>
            <w:tcW w:w="1028" w:type="pct"/>
            <w:vAlign w:val="center"/>
          </w:tcPr>
          <w:p w14:paraId="2A60441E" w14:textId="73A785C8" w:rsidR="008C4063" w:rsidRPr="00A472BA" w:rsidRDefault="008A3CB3" w:rsidP="008C4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30(1.11-1.54)</w:t>
            </w:r>
          </w:p>
        </w:tc>
      </w:tr>
      <w:tr w:rsidR="00936E07" w:rsidRPr="00CD136E" w14:paraId="654B9742" w14:textId="77777777" w:rsidTr="00CD136E">
        <w:tc>
          <w:tcPr>
            <w:tcW w:w="546" w:type="pct"/>
            <w:vAlign w:val="center"/>
          </w:tcPr>
          <w:p w14:paraId="65407B3D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75C4C739" w14:textId="29CDA582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  <w:tc>
          <w:tcPr>
            <w:tcW w:w="1010" w:type="pct"/>
            <w:vAlign w:val="center"/>
          </w:tcPr>
          <w:p w14:paraId="191BBD69" w14:textId="0127DB9D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2(0.73-1.41)</w:t>
            </w:r>
          </w:p>
        </w:tc>
        <w:tc>
          <w:tcPr>
            <w:tcW w:w="1066" w:type="pct"/>
            <w:vAlign w:val="center"/>
          </w:tcPr>
          <w:p w14:paraId="583E279B" w14:textId="1441DB81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6(0.51-1.45)</w:t>
            </w:r>
          </w:p>
        </w:tc>
        <w:tc>
          <w:tcPr>
            <w:tcW w:w="952" w:type="pct"/>
            <w:vAlign w:val="center"/>
          </w:tcPr>
          <w:p w14:paraId="63824391" w14:textId="757F9D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7(0.53-1.76)</w:t>
            </w:r>
          </w:p>
        </w:tc>
        <w:tc>
          <w:tcPr>
            <w:tcW w:w="1028" w:type="pct"/>
            <w:vAlign w:val="center"/>
          </w:tcPr>
          <w:p w14:paraId="1766FED9" w14:textId="3E3D054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8(0.60-1.30)</w:t>
            </w:r>
          </w:p>
        </w:tc>
      </w:tr>
      <w:tr w:rsidR="00936E07" w:rsidRPr="00CD136E" w14:paraId="66FFDA47" w14:textId="77777777" w:rsidTr="00CD136E">
        <w:tc>
          <w:tcPr>
            <w:tcW w:w="546" w:type="pct"/>
            <w:vAlign w:val="center"/>
          </w:tcPr>
          <w:p w14:paraId="1FF6A34F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53E3C97E" w14:textId="51534431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010" w:type="pct"/>
            <w:vAlign w:val="center"/>
          </w:tcPr>
          <w:p w14:paraId="64B5BEAA" w14:textId="60EBC07F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3(0.59-1.17)</w:t>
            </w:r>
          </w:p>
        </w:tc>
        <w:tc>
          <w:tcPr>
            <w:tcW w:w="1066" w:type="pct"/>
            <w:vAlign w:val="center"/>
          </w:tcPr>
          <w:p w14:paraId="2B605C12" w14:textId="4627351A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5(0.64-1.71)</w:t>
            </w:r>
          </w:p>
        </w:tc>
        <w:tc>
          <w:tcPr>
            <w:tcW w:w="952" w:type="pct"/>
            <w:vAlign w:val="center"/>
          </w:tcPr>
          <w:p w14:paraId="2AB8EFFD" w14:textId="7C51A98C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35(0.79-2.29)</w:t>
            </w:r>
          </w:p>
        </w:tc>
        <w:tc>
          <w:tcPr>
            <w:tcW w:w="1028" w:type="pct"/>
            <w:vAlign w:val="center"/>
          </w:tcPr>
          <w:p w14:paraId="13DB8166" w14:textId="4600546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8(0.60-1.29)</w:t>
            </w:r>
          </w:p>
        </w:tc>
      </w:tr>
      <w:tr w:rsidR="00936E07" w:rsidRPr="00CD136E" w14:paraId="34E6E5BA" w14:textId="77777777" w:rsidTr="00CD136E">
        <w:tc>
          <w:tcPr>
            <w:tcW w:w="546" w:type="pct"/>
            <w:vAlign w:val="center"/>
          </w:tcPr>
          <w:p w14:paraId="0065C6CA" w14:textId="412D9396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398" w:type="pct"/>
            <w:vAlign w:val="center"/>
          </w:tcPr>
          <w:p w14:paraId="5B87E38F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vAlign w:val="center"/>
          </w:tcPr>
          <w:p w14:paraId="0731DD4A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1F0316CF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pct"/>
            <w:vAlign w:val="center"/>
          </w:tcPr>
          <w:p w14:paraId="548EBC25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14:paraId="02D4B315" w14:textId="6764BC16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E07" w:rsidRPr="00CD136E" w14:paraId="20C2CA22" w14:textId="77777777" w:rsidTr="00CD136E">
        <w:tc>
          <w:tcPr>
            <w:tcW w:w="546" w:type="pct"/>
            <w:vAlign w:val="center"/>
          </w:tcPr>
          <w:p w14:paraId="1907D3C9" w14:textId="3466D230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Block1</w:t>
            </w:r>
          </w:p>
        </w:tc>
        <w:tc>
          <w:tcPr>
            <w:tcW w:w="398" w:type="pct"/>
            <w:vAlign w:val="center"/>
          </w:tcPr>
          <w:p w14:paraId="5C548DE0" w14:textId="30EC1060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</w:p>
        </w:tc>
        <w:tc>
          <w:tcPr>
            <w:tcW w:w="1010" w:type="pct"/>
            <w:vAlign w:val="center"/>
          </w:tcPr>
          <w:p w14:paraId="32D3ABA2" w14:textId="1EF3E458" w:rsidR="00936E07" w:rsidRPr="00A472BA" w:rsidRDefault="00936E07" w:rsidP="00936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71(0.61-0.83)</w:t>
            </w:r>
          </w:p>
        </w:tc>
        <w:tc>
          <w:tcPr>
            <w:tcW w:w="1066" w:type="pct"/>
            <w:vAlign w:val="center"/>
          </w:tcPr>
          <w:p w14:paraId="7D6C36D8" w14:textId="53549002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4(0.85-1.27)</w:t>
            </w:r>
          </w:p>
        </w:tc>
        <w:tc>
          <w:tcPr>
            <w:tcW w:w="952" w:type="pct"/>
            <w:vAlign w:val="center"/>
          </w:tcPr>
          <w:p w14:paraId="3B810A3C" w14:textId="4A5236BD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2(0.83-1.25)</w:t>
            </w:r>
          </w:p>
        </w:tc>
        <w:tc>
          <w:tcPr>
            <w:tcW w:w="1028" w:type="pct"/>
            <w:vAlign w:val="center"/>
          </w:tcPr>
          <w:p w14:paraId="60726CBF" w14:textId="415F3C58" w:rsidR="00936E07" w:rsidRPr="00A472BA" w:rsidRDefault="00714F11" w:rsidP="00936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65(0.54-0.78)</w:t>
            </w:r>
          </w:p>
        </w:tc>
      </w:tr>
      <w:tr w:rsidR="00936E07" w:rsidRPr="00CD136E" w14:paraId="54EB66B5" w14:textId="77777777" w:rsidTr="00CD136E">
        <w:tc>
          <w:tcPr>
            <w:tcW w:w="546" w:type="pct"/>
            <w:vAlign w:val="center"/>
          </w:tcPr>
          <w:p w14:paraId="6BD13FA8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558410E8" w14:textId="6B3CF7E2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</w:p>
        </w:tc>
        <w:tc>
          <w:tcPr>
            <w:tcW w:w="1010" w:type="pct"/>
            <w:vAlign w:val="center"/>
          </w:tcPr>
          <w:p w14:paraId="46897E4E" w14:textId="32D54B0C" w:rsidR="00936E07" w:rsidRPr="00A472BA" w:rsidRDefault="00936E07" w:rsidP="00936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77(1.51-2.07)</w:t>
            </w:r>
          </w:p>
        </w:tc>
        <w:tc>
          <w:tcPr>
            <w:tcW w:w="1066" w:type="pct"/>
            <w:vAlign w:val="center"/>
          </w:tcPr>
          <w:p w14:paraId="23BF5100" w14:textId="08D26EA5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14(0.92-1.42)</w:t>
            </w:r>
          </w:p>
        </w:tc>
        <w:tc>
          <w:tcPr>
            <w:tcW w:w="952" w:type="pct"/>
            <w:vAlign w:val="center"/>
          </w:tcPr>
          <w:p w14:paraId="7D933E98" w14:textId="74915225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7(0.86-1.35)</w:t>
            </w:r>
          </w:p>
        </w:tc>
        <w:tc>
          <w:tcPr>
            <w:tcW w:w="1028" w:type="pct"/>
            <w:vAlign w:val="center"/>
          </w:tcPr>
          <w:p w14:paraId="14D54602" w14:textId="6E85861E" w:rsidR="00936E07" w:rsidRPr="00A472BA" w:rsidRDefault="00714F11" w:rsidP="00936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1.95(1.61-2.36)</w:t>
            </w:r>
          </w:p>
        </w:tc>
      </w:tr>
      <w:tr w:rsidR="00936E07" w:rsidRPr="00CD136E" w14:paraId="1422B75D" w14:textId="77777777" w:rsidTr="00CD136E">
        <w:tc>
          <w:tcPr>
            <w:tcW w:w="546" w:type="pct"/>
            <w:vAlign w:val="center"/>
          </w:tcPr>
          <w:p w14:paraId="65D01F7E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7C551AA2" w14:textId="1CFE7E1B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</w:p>
        </w:tc>
        <w:tc>
          <w:tcPr>
            <w:tcW w:w="1010" w:type="pct"/>
            <w:vAlign w:val="center"/>
          </w:tcPr>
          <w:p w14:paraId="67EBAE56" w14:textId="21FC2D21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7(0.70-1.08)</w:t>
            </w:r>
          </w:p>
        </w:tc>
        <w:tc>
          <w:tcPr>
            <w:tcW w:w="1066" w:type="pct"/>
            <w:vAlign w:val="center"/>
          </w:tcPr>
          <w:p w14:paraId="578C1240" w14:textId="79BFD13E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8(0.75-1.29)</w:t>
            </w:r>
          </w:p>
        </w:tc>
        <w:tc>
          <w:tcPr>
            <w:tcW w:w="952" w:type="pct"/>
            <w:vAlign w:val="center"/>
          </w:tcPr>
          <w:p w14:paraId="33A50881" w14:textId="3CF3337B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7(0.81-1.41)</w:t>
            </w:r>
          </w:p>
        </w:tc>
        <w:tc>
          <w:tcPr>
            <w:tcW w:w="1028" w:type="pct"/>
            <w:vAlign w:val="center"/>
          </w:tcPr>
          <w:p w14:paraId="5D43FBE0" w14:textId="5B5AD4EA" w:rsidR="00936E07" w:rsidRPr="00CD136E" w:rsidRDefault="00714F11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8(0.67-1.14)</w:t>
            </w:r>
          </w:p>
        </w:tc>
      </w:tr>
      <w:tr w:rsidR="00936E07" w:rsidRPr="00CD136E" w14:paraId="27AF9002" w14:textId="77777777" w:rsidTr="00CD136E">
        <w:tc>
          <w:tcPr>
            <w:tcW w:w="546" w:type="pct"/>
            <w:vAlign w:val="center"/>
          </w:tcPr>
          <w:p w14:paraId="12E12F59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63E22486" w14:textId="6A38A5F3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</w:p>
        </w:tc>
        <w:tc>
          <w:tcPr>
            <w:tcW w:w="1010" w:type="pct"/>
            <w:vAlign w:val="center"/>
          </w:tcPr>
          <w:p w14:paraId="75A0158C" w14:textId="65556A33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78(0.57-1.05)</w:t>
            </w:r>
          </w:p>
        </w:tc>
        <w:tc>
          <w:tcPr>
            <w:tcW w:w="1066" w:type="pct"/>
            <w:vAlign w:val="center"/>
          </w:tcPr>
          <w:p w14:paraId="19679924" w14:textId="237114A4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7(0.59-1.28)</w:t>
            </w:r>
          </w:p>
        </w:tc>
        <w:tc>
          <w:tcPr>
            <w:tcW w:w="952" w:type="pct"/>
            <w:vAlign w:val="center"/>
          </w:tcPr>
          <w:p w14:paraId="366AC887" w14:textId="4B52DE3C" w:rsidR="00936E07" w:rsidRPr="00A472BA" w:rsidRDefault="00936E07" w:rsidP="00936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63(0.40-0.99)</w:t>
            </w:r>
          </w:p>
        </w:tc>
        <w:tc>
          <w:tcPr>
            <w:tcW w:w="1028" w:type="pct"/>
            <w:vAlign w:val="center"/>
          </w:tcPr>
          <w:p w14:paraId="399BC3B4" w14:textId="2901B0F8" w:rsidR="00936E07" w:rsidRPr="00CD136E" w:rsidRDefault="00714F11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74(0.51-1.09)</w:t>
            </w:r>
          </w:p>
        </w:tc>
      </w:tr>
      <w:tr w:rsidR="00936E07" w:rsidRPr="00CD136E" w14:paraId="41F2EE29" w14:textId="77777777" w:rsidTr="00CD136E">
        <w:tc>
          <w:tcPr>
            <w:tcW w:w="546" w:type="pct"/>
            <w:vAlign w:val="center"/>
          </w:tcPr>
          <w:p w14:paraId="1534585F" w14:textId="679A4C5C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Block2</w:t>
            </w:r>
          </w:p>
        </w:tc>
        <w:tc>
          <w:tcPr>
            <w:tcW w:w="398" w:type="pct"/>
            <w:vAlign w:val="center"/>
          </w:tcPr>
          <w:p w14:paraId="142EFE78" w14:textId="1A435ACF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</w:p>
        </w:tc>
        <w:tc>
          <w:tcPr>
            <w:tcW w:w="1010" w:type="pct"/>
            <w:vAlign w:val="center"/>
          </w:tcPr>
          <w:p w14:paraId="69E4FFC8" w14:textId="356625DF" w:rsidR="00936E07" w:rsidRPr="00A472BA" w:rsidRDefault="00936E07" w:rsidP="00936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BA">
              <w:rPr>
                <w:rFonts w:ascii="Times New Roman" w:hAnsi="Times New Roman" w:cs="Times New Roman"/>
                <w:b/>
                <w:sz w:val="24"/>
                <w:szCs w:val="24"/>
              </w:rPr>
              <w:t>0.85(0.73-0.99)</w:t>
            </w:r>
          </w:p>
        </w:tc>
        <w:tc>
          <w:tcPr>
            <w:tcW w:w="1066" w:type="pct"/>
            <w:vAlign w:val="center"/>
          </w:tcPr>
          <w:p w14:paraId="113592B8" w14:textId="25772C05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3(0.85-1.27)</w:t>
            </w:r>
          </w:p>
        </w:tc>
        <w:tc>
          <w:tcPr>
            <w:tcW w:w="952" w:type="pct"/>
            <w:vAlign w:val="center"/>
          </w:tcPr>
          <w:p w14:paraId="4F4A685F" w14:textId="6500D39E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2(0.83-1.26)</w:t>
            </w:r>
          </w:p>
        </w:tc>
        <w:tc>
          <w:tcPr>
            <w:tcW w:w="1028" w:type="pct"/>
            <w:vAlign w:val="center"/>
          </w:tcPr>
          <w:p w14:paraId="7492E1F2" w14:textId="7450C635" w:rsidR="00936E07" w:rsidRPr="00CD136E" w:rsidRDefault="00714F11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0(0.74-1.08)</w:t>
            </w:r>
          </w:p>
        </w:tc>
      </w:tr>
      <w:tr w:rsidR="00936E07" w:rsidRPr="00CD136E" w14:paraId="682F71D5" w14:textId="77777777" w:rsidTr="00CD136E">
        <w:tc>
          <w:tcPr>
            <w:tcW w:w="546" w:type="pct"/>
            <w:vAlign w:val="center"/>
          </w:tcPr>
          <w:p w14:paraId="1FA76E71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7544ACD4" w14:textId="24FF7085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</w:p>
        </w:tc>
        <w:tc>
          <w:tcPr>
            <w:tcW w:w="1010" w:type="pct"/>
            <w:vAlign w:val="center"/>
          </w:tcPr>
          <w:p w14:paraId="66A741AA" w14:textId="496AFEE1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11(0.94-1.32)</w:t>
            </w:r>
          </w:p>
        </w:tc>
        <w:tc>
          <w:tcPr>
            <w:tcW w:w="1066" w:type="pct"/>
            <w:vAlign w:val="center"/>
          </w:tcPr>
          <w:p w14:paraId="398F1251" w14:textId="1B4F542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96(0.76-1.20)</w:t>
            </w:r>
          </w:p>
        </w:tc>
        <w:tc>
          <w:tcPr>
            <w:tcW w:w="952" w:type="pct"/>
            <w:vAlign w:val="center"/>
          </w:tcPr>
          <w:p w14:paraId="40BE750F" w14:textId="3DF52618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7(0.69-1.11)</w:t>
            </w:r>
          </w:p>
        </w:tc>
        <w:tc>
          <w:tcPr>
            <w:tcW w:w="1028" w:type="pct"/>
            <w:vAlign w:val="center"/>
          </w:tcPr>
          <w:p w14:paraId="659D8CCD" w14:textId="0F514395" w:rsidR="00936E07" w:rsidRPr="00CD136E" w:rsidRDefault="00714F11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9(0.89-1.34)</w:t>
            </w:r>
          </w:p>
        </w:tc>
      </w:tr>
      <w:tr w:rsidR="00936E07" w:rsidRPr="00CD136E" w14:paraId="48C2893A" w14:textId="77777777" w:rsidTr="00CD136E">
        <w:tc>
          <w:tcPr>
            <w:tcW w:w="546" w:type="pct"/>
            <w:vAlign w:val="center"/>
          </w:tcPr>
          <w:p w14:paraId="7F2EDEA7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4420AA8C" w14:textId="768C766E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  <w:tc>
          <w:tcPr>
            <w:tcW w:w="1010" w:type="pct"/>
            <w:vAlign w:val="center"/>
          </w:tcPr>
          <w:p w14:paraId="343B9CB2" w14:textId="6E293DC9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21(0.88-1.67)</w:t>
            </w:r>
          </w:p>
        </w:tc>
        <w:tc>
          <w:tcPr>
            <w:tcW w:w="1066" w:type="pct"/>
            <w:vAlign w:val="center"/>
          </w:tcPr>
          <w:p w14:paraId="6DF7185A" w14:textId="1B3220CA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22(0.81-1.84)</w:t>
            </w:r>
          </w:p>
        </w:tc>
        <w:tc>
          <w:tcPr>
            <w:tcW w:w="952" w:type="pct"/>
            <w:vAlign w:val="center"/>
          </w:tcPr>
          <w:p w14:paraId="3B6E1DAC" w14:textId="687813B6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31(0.86-2.00)</w:t>
            </w:r>
          </w:p>
        </w:tc>
        <w:tc>
          <w:tcPr>
            <w:tcW w:w="1028" w:type="pct"/>
            <w:vAlign w:val="center"/>
          </w:tcPr>
          <w:p w14:paraId="0A751565" w14:textId="7DE05C2C" w:rsidR="00936E07" w:rsidRPr="00CD136E" w:rsidRDefault="00714F11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19(0.81-1.76)</w:t>
            </w:r>
          </w:p>
        </w:tc>
      </w:tr>
      <w:tr w:rsidR="00936E07" w:rsidRPr="00CD136E" w14:paraId="76EC0366" w14:textId="77777777" w:rsidTr="00CD136E">
        <w:tc>
          <w:tcPr>
            <w:tcW w:w="546" w:type="pct"/>
            <w:vAlign w:val="center"/>
          </w:tcPr>
          <w:p w14:paraId="6A173F20" w14:textId="77777777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vAlign w:val="center"/>
          </w:tcPr>
          <w:p w14:paraId="18DD8C4A" w14:textId="05A84B2E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010" w:type="pct"/>
            <w:vAlign w:val="center"/>
          </w:tcPr>
          <w:p w14:paraId="065BA84F" w14:textId="6F88F284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19(0.83-1.70)</w:t>
            </w:r>
          </w:p>
        </w:tc>
        <w:tc>
          <w:tcPr>
            <w:tcW w:w="1066" w:type="pct"/>
            <w:vAlign w:val="center"/>
          </w:tcPr>
          <w:p w14:paraId="0554A5BC" w14:textId="483FD0E5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0.84(0.50-1.40)</w:t>
            </w:r>
          </w:p>
        </w:tc>
        <w:tc>
          <w:tcPr>
            <w:tcW w:w="952" w:type="pct"/>
            <w:vAlign w:val="center"/>
          </w:tcPr>
          <w:p w14:paraId="1B66D845" w14:textId="7F322DBA" w:rsidR="00936E07" w:rsidRPr="00CD136E" w:rsidRDefault="00936E07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09(0.67-1.78)</w:t>
            </w:r>
          </w:p>
        </w:tc>
        <w:tc>
          <w:tcPr>
            <w:tcW w:w="1028" w:type="pct"/>
            <w:vAlign w:val="center"/>
          </w:tcPr>
          <w:p w14:paraId="538380AB" w14:textId="779DC5E8" w:rsidR="00936E07" w:rsidRPr="00CD136E" w:rsidRDefault="00714F11" w:rsidP="0093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36E">
              <w:rPr>
                <w:rFonts w:ascii="Times New Roman" w:hAnsi="Times New Roman" w:cs="Times New Roman"/>
                <w:sz w:val="24"/>
                <w:szCs w:val="24"/>
              </w:rPr>
              <w:t>1.10(0.71-1.70)</w:t>
            </w:r>
          </w:p>
        </w:tc>
      </w:tr>
    </w:tbl>
    <w:p w14:paraId="2F139679" w14:textId="40C5E8ED" w:rsidR="002E56CC" w:rsidRDefault="002E56CC" w:rsidP="002E56CC">
      <w:pPr>
        <w:rPr>
          <w:rFonts w:ascii="Times New Roman" w:hAnsi="Times New Roman" w:cs="Times New Roman"/>
          <w:sz w:val="24"/>
          <w:szCs w:val="24"/>
        </w:rPr>
      </w:pPr>
      <w:r w:rsidRPr="005946D1">
        <w:rPr>
          <w:rFonts w:ascii="Times New Roman" w:hAnsi="Times New Roman" w:cs="Times New Roman"/>
          <w:sz w:val="24"/>
          <w:szCs w:val="24"/>
        </w:rPr>
        <w:t xml:space="preserve">Note: </w:t>
      </w:r>
    </w:p>
    <w:p w14:paraId="03859708" w14:textId="6C335125" w:rsidR="002563B7" w:rsidRPr="005946D1" w:rsidRDefault="002563B7" w:rsidP="002E5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, odds ratio</w:t>
      </w:r>
    </w:p>
    <w:p w14:paraId="3D182A5F" w14:textId="4D3E432E" w:rsidR="00CD11DE" w:rsidRDefault="002E56CC">
      <w:pPr>
        <w:rPr>
          <w:rFonts w:ascii="Times New Roman" w:hAnsi="Times New Roman" w:cs="Times New Roman"/>
          <w:sz w:val="24"/>
          <w:szCs w:val="24"/>
        </w:rPr>
      </w:pPr>
      <w:r w:rsidRPr="005946D1">
        <w:rPr>
          <w:rFonts w:ascii="Times New Roman" w:hAnsi="Times New Roman" w:cs="Times New Roman" w:hint="eastAsia"/>
          <w:sz w:val="24"/>
          <w:szCs w:val="24"/>
        </w:rPr>
        <w:t>S</w:t>
      </w:r>
      <w:r w:rsidRPr="005946D1">
        <w:rPr>
          <w:rFonts w:ascii="Times New Roman" w:hAnsi="Times New Roman" w:cs="Times New Roman"/>
          <w:sz w:val="24"/>
          <w:szCs w:val="24"/>
        </w:rPr>
        <w:t xml:space="preserve">NPs in block 1 </w:t>
      </w:r>
      <w:r w:rsidR="002563B7">
        <w:rPr>
          <w:rFonts w:ascii="Times New Roman" w:hAnsi="Times New Roman" w:cs="Times New Roman"/>
          <w:sz w:val="24"/>
          <w:szCs w:val="24"/>
        </w:rPr>
        <w:t>were</w:t>
      </w:r>
      <w:r w:rsidRPr="005946D1">
        <w:rPr>
          <w:rFonts w:ascii="Times New Roman" w:hAnsi="Times New Roman" w:cs="Times New Roman"/>
          <w:sz w:val="24"/>
          <w:szCs w:val="24"/>
        </w:rPr>
        <w:t xml:space="preserve"> as foll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5946D1">
        <w:rPr>
          <w:rFonts w:ascii="Times New Roman" w:hAnsi="Times New Roman" w:cs="Times New Roman"/>
          <w:sz w:val="24"/>
          <w:szCs w:val="24"/>
        </w:rPr>
        <w:t xml:space="preserve">ws: </w:t>
      </w:r>
      <w:r>
        <w:rPr>
          <w:rFonts w:ascii="Times New Roman" w:hAnsi="Times New Roman" w:cs="Times New Roman"/>
          <w:sz w:val="24"/>
          <w:szCs w:val="24"/>
        </w:rPr>
        <w:t xml:space="preserve">rs10488698, rs2075294, rs651821; SNPs in block 2 </w:t>
      </w:r>
      <w:r w:rsidR="002563B7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as follows: </w:t>
      </w:r>
      <w:r w:rsidR="0088573F">
        <w:rPr>
          <w:rFonts w:ascii="Times New Roman" w:hAnsi="Times New Roman" w:cs="Times New Roman"/>
          <w:sz w:val="24"/>
          <w:szCs w:val="24"/>
        </w:rPr>
        <w:t xml:space="preserve">rs5104, </w:t>
      </w:r>
      <w:r>
        <w:rPr>
          <w:rFonts w:ascii="Times New Roman" w:hAnsi="Times New Roman" w:cs="Times New Roman"/>
          <w:sz w:val="24"/>
          <w:szCs w:val="24"/>
        </w:rPr>
        <w:t>rs5128, rs5072.</w:t>
      </w:r>
    </w:p>
    <w:p w14:paraId="68A41493" w14:textId="0383C510" w:rsidR="007C5DE7" w:rsidRPr="002E56CC" w:rsidRDefault="00C40D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bookmarkStart w:id="2" w:name="_GoBack"/>
      <w:bookmarkEnd w:id="2"/>
      <w:r w:rsidR="007C5DE7">
        <w:rPr>
          <w:rFonts w:ascii="Times New Roman" w:hAnsi="Times New Roman" w:cs="Times New Roman" w:hint="eastAsia"/>
          <w:sz w:val="24"/>
          <w:szCs w:val="24"/>
        </w:rPr>
        <w:t>a</w:t>
      </w:r>
      <w:r w:rsidR="007C5DE7">
        <w:rPr>
          <w:rFonts w:ascii="Times New Roman" w:hAnsi="Times New Roman" w:cs="Times New Roman"/>
          <w:sz w:val="24"/>
          <w:szCs w:val="24"/>
        </w:rPr>
        <w:t>)</w:t>
      </w:r>
      <w:r w:rsidR="007C5DE7" w:rsidRPr="007C5D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C5DE7" w:rsidRPr="00B5476A">
        <w:rPr>
          <w:rFonts w:ascii="Times New Roman" w:hAnsi="Times New Roman" w:cs="Times New Roman"/>
          <w:i/>
          <w:sz w:val="24"/>
          <w:szCs w:val="24"/>
        </w:rPr>
        <w:t>P</w:t>
      </w:r>
      <w:r w:rsidR="007C5DE7">
        <w:rPr>
          <w:rFonts w:ascii="Times New Roman" w:hAnsi="Times New Roman" w:cs="Times New Roman"/>
          <w:sz w:val="24"/>
          <w:szCs w:val="24"/>
        </w:rPr>
        <w:t xml:space="preserve"> values of less than 0.05 were considered to be significant and were presented in bold.</w:t>
      </w:r>
    </w:p>
    <w:sectPr w:rsidR="007C5DE7" w:rsidRPr="002E56CC" w:rsidSect="000C7C5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6EABF" w14:textId="77777777" w:rsidR="00801E5B" w:rsidRDefault="00801E5B" w:rsidP="002E56CC">
      <w:r>
        <w:separator/>
      </w:r>
    </w:p>
  </w:endnote>
  <w:endnote w:type="continuationSeparator" w:id="0">
    <w:p w14:paraId="1304910B" w14:textId="77777777" w:rsidR="00801E5B" w:rsidRDefault="00801E5B" w:rsidP="002E5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6CBC2" w14:textId="77777777" w:rsidR="00801E5B" w:rsidRDefault="00801E5B" w:rsidP="002E56CC">
      <w:r>
        <w:separator/>
      </w:r>
    </w:p>
  </w:footnote>
  <w:footnote w:type="continuationSeparator" w:id="0">
    <w:p w14:paraId="5B98DF38" w14:textId="77777777" w:rsidR="00801E5B" w:rsidRDefault="00801E5B" w:rsidP="002E5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E07"/>
    <w:rsid w:val="000C7C5D"/>
    <w:rsid w:val="000D5F54"/>
    <w:rsid w:val="00100FB9"/>
    <w:rsid w:val="00133F68"/>
    <w:rsid w:val="001345DE"/>
    <w:rsid w:val="00166633"/>
    <w:rsid w:val="00183D64"/>
    <w:rsid w:val="001D1E07"/>
    <w:rsid w:val="001D69E0"/>
    <w:rsid w:val="002400FF"/>
    <w:rsid w:val="002563B7"/>
    <w:rsid w:val="0026289E"/>
    <w:rsid w:val="00274A73"/>
    <w:rsid w:val="002A5401"/>
    <w:rsid w:val="002E56CC"/>
    <w:rsid w:val="00337F66"/>
    <w:rsid w:val="00372F78"/>
    <w:rsid w:val="00377F6A"/>
    <w:rsid w:val="0038043A"/>
    <w:rsid w:val="00413925"/>
    <w:rsid w:val="004A5A43"/>
    <w:rsid w:val="004C10F2"/>
    <w:rsid w:val="005066DF"/>
    <w:rsid w:val="00545682"/>
    <w:rsid w:val="00551B09"/>
    <w:rsid w:val="005A4225"/>
    <w:rsid w:val="005B2B73"/>
    <w:rsid w:val="006146ED"/>
    <w:rsid w:val="0063021D"/>
    <w:rsid w:val="00654E70"/>
    <w:rsid w:val="00670C57"/>
    <w:rsid w:val="006D6CB1"/>
    <w:rsid w:val="00714F11"/>
    <w:rsid w:val="00787C66"/>
    <w:rsid w:val="007C5DE7"/>
    <w:rsid w:val="00801E5B"/>
    <w:rsid w:val="00805FDE"/>
    <w:rsid w:val="00822CDB"/>
    <w:rsid w:val="00876CC5"/>
    <w:rsid w:val="0088573F"/>
    <w:rsid w:val="008A3CB3"/>
    <w:rsid w:val="008B154E"/>
    <w:rsid w:val="008C4063"/>
    <w:rsid w:val="00936E07"/>
    <w:rsid w:val="00950227"/>
    <w:rsid w:val="009B600C"/>
    <w:rsid w:val="009E72ED"/>
    <w:rsid w:val="00A04056"/>
    <w:rsid w:val="00A463EA"/>
    <w:rsid w:val="00A472BA"/>
    <w:rsid w:val="00B22629"/>
    <w:rsid w:val="00B7033C"/>
    <w:rsid w:val="00BB2144"/>
    <w:rsid w:val="00C40DA9"/>
    <w:rsid w:val="00C56C5E"/>
    <w:rsid w:val="00CD11DE"/>
    <w:rsid w:val="00CD136E"/>
    <w:rsid w:val="00CF2F0E"/>
    <w:rsid w:val="00D66DB8"/>
    <w:rsid w:val="00D732B2"/>
    <w:rsid w:val="00EE65CC"/>
    <w:rsid w:val="00FF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EFA165"/>
  <w15:chartTrackingRefBased/>
  <w15:docId w15:val="{88F90858-FD23-44DC-B9B3-4C0119C47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56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6CC"/>
    <w:rPr>
      <w:sz w:val="18"/>
      <w:szCs w:val="18"/>
    </w:rPr>
  </w:style>
  <w:style w:type="table" w:styleId="a7">
    <w:name w:val="Table Grid"/>
    <w:basedOn w:val="a1"/>
    <w:uiPriority w:val="39"/>
    <w:rsid w:val="002E5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微</dc:creator>
  <cp:keywords/>
  <dc:description/>
  <cp:lastModifiedBy>白 微</cp:lastModifiedBy>
  <cp:revision>40</cp:revision>
  <dcterms:created xsi:type="dcterms:W3CDTF">2018-10-24T07:33:00Z</dcterms:created>
  <dcterms:modified xsi:type="dcterms:W3CDTF">2018-11-05T15:01:00Z</dcterms:modified>
</cp:coreProperties>
</file>